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6BD59" w14:textId="77777777" w:rsidR="00122824" w:rsidRDefault="007F1C3D">
      <w:pPr>
        <w:rPr>
          <w:lang w:val="en-GB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1660"/>
        <w:gridCol w:w="1040"/>
        <w:gridCol w:w="1040"/>
        <w:gridCol w:w="1040"/>
        <w:gridCol w:w="1040"/>
        <w:gridCol w:w="1040"/>
        <w:gridCol w:w="1040"/>
      </w:tblGrid>
      <w:tr w:rsidR="004F1E3A" w:rsidRPr="004F1E3A" w14:paraId="5ECF4FAD" w14:textId="77777777" w:rsidTr="004F1E3A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5D0076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irob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E77C57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9A0EC3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5441B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827D8C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175779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83A14A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1E3A" w:rsidRPr="004F1E3A" w14:paraId="75DFE8D7" w14:textId="77777777" w:rsidTr="004F1E3A">
        <w:trPr>
          <w:trHeight w:val="6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77BD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E69F9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tners</w:t>
            </w:r>
            <w:proofErr w:type="gramStart"/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'  age</w:t>
            </w:r>
            <w:proofErr w:type="gramEnd"/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446E8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0F6C5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797CB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71161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C2666C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F1E3A" w:rsidRPr="004F1E3A" w14:paraId="393B3645" w14:textId="77777777" w:rsidTr="004F1E3A">
        <w:trPr>
          <w:trHeight w:val="9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4755F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respondents' age (</w:t>
            </w:r>
            <w:proofErr w:type="spellStart"/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7B54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19BD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216E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5487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712C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F6C51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</w:t>
            </w:r>
          </w:p>
        </w:tc>
      </w:tr>
      <w:tr w:rsidR="004F1E3A" w:rsidRPr="004F1E3A" w14:paraId="3ABB4047" w14:textId="77777777" w:rsidTr="004F1E3A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BC8D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'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2BA3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F1D2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C474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74B3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8D9B6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4D710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4F1E3A" w:rsidRPr="004F1E3A" w14:paraId="2FAEB69E" w14:textId="77777777" w:rsidTr="004F1E3A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B7DD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6B7C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317D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6027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7868B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5C30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A612C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</w:t>
            </w:r>
          </w:p>
        </w:tc>
      </w:tr>
      <w:tr w:rsidR="004F1E3A" w:rsidRPr="004F1E3A" w14:paraId="08811A1A" w14:textId="77777777" w:rsidTr="004F1E3A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98DF" w14:textId="77777777" w:rsidR="004F1E3A" w:rsidRPr="004F1E3A" w:rsidRDefault="004F1E3A" w:rsidP="004F1E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9C2C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12D0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6C57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F09E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9AEA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5E1B7" w14:textId="77777777" w:rsidR="004F1E3A" w:rsidRPr="004F1E3A" w:rsidRDefault="004F1E3A" w:rsidP="004F1E3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F1E3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</w:tr>
    </w:tbl>
    <w:p w14:paraId="5BFA4F64" w14:textId="77777777" w:rsidR="004F1E3A" w:rsidRPr="004F1E3A" w:rsidRDefault="004F1E3A">
      <w:pPr>
        <w:rPr>
          <w:lang w:val="en-GB"/>
        </w:rPr>
      </w:pPr>
      <w:bookmarkStart w:id="0" w:name="_GoBack"/>
      <w:bookmarkEnd w:id="0"/>
    </w:p>
    <w:sectPr w:rsidR="004F1E3A" w:rsidRPr="004F1E3A" w:rsidSect="000254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8B4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4F1E3A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1C3D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8B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709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8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7-11-30T22:21:00Z</dcterms:created>
  <dcterms:modified xsi:type="dcterms:W3CDTF">2017-11-30T22:33:00Z</dcterms:modified>
</cp:coreProperties>
</file>